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8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3"/>
        <w:gridCol w:w="1142"/>
        <w:gridCol w:w="7680"/>
      </w:tblGrid>
      <w:tr w:rsidR="00834361" w:rsidRPr="00834361" w:rsidTr="00834361">
        <w:trPr>
          <w:trHeight w:val="360"/>
        </w:trPr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361" w:rsidRPr="00834361" w:rsidRDefault="00834361" w:rsidP="0083436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834361"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  <w:t>Name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361" w:rsidRPr="00834361" w:rsidRDefault="00834361" w:rsidP="0083436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834361"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  <w:t>Orientation</w:t>
            </w:r>
          </w:p>
        </w:tc>
        <w:tc>
          <w:tcPr>
            <w:tcW w:w="76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361" w:rsidRPr="00834361" w:rsidRDefault="00834361" w:rsidP="0083436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834361"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  <w:t>Sequence</w:t>
            </w:r>
          </w:p>
        </w:tc>
      </w:tr>
      <w:tr w:rsidR="00834361" w:rsidRPr="00834361" w:rsidTr="00834361">
        <w:trPr>
          <w:trHeight w:val="4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361" w:rsidRPr="00834361" w:rsidRDefault="00834361" w:rsidP="0083436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834361"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  <w:t>1NFΔTM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361" w:rsidRPr="00834361" w:rsidRDefault="00834361" w:rsidP="0083436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834361"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  <w:t>Forward</w:t>
            </w:r>
          </w:p>
        </w:tc>
        <w:tc>
          <w:tcPr>
            <w:tcW w:w="7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361" w:rsidRPr="00834361" w:rsidRDefault="00834361" w:rsidP="0083436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343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CCA </w:t>
            </w:r>
            <w:r w:rsidRPr="00834361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fr-FR"/>
              </w:rPr>
              <w:t>ATG CAT</w:t>
            </w:r>
            <w:r w:rsidRPr="008343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CA GAT GGT TCA ACT GTT CAG AC</w:t>
            </w:r>
          </w:p>
        </w:tc>
      </w:tr>
      <w:tr w:rsidR="00834361" w:rsidRPr="00834361" w:rsidTr="00834361">
        <w:trPr>
          <w:trHeight w:val="253"/>
        </w:trPr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361" w:rsidRPr="00834361" w:rsidRDefault="00834361" w:rsidP="0083436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834361"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  <w:t>1IFS&gt;A</w:t>
            </w:r>
          </w:p>
        </w:tc>
        <w:tc>
          <w:tcPr>
            <w:tcW w:w="10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361" w:rsidRPr="00834361" w:rsidRDefault="00834361" w:rsidP="0083436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834361"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  <w:t>Forward</w:t>
            </w:r>
          </w:p>
        </w:tc>
        <w:tc>
          <w:tcPr>
            <w:tcW w:w="7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34361" w:rsidRPr="00834361" w:rsidRDefault="00834361" w:rsidP="0083436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343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GCT ATT AAC CCA GGT AAC </w:t>
            </w:r>
            <w:r w:rsidRPr="00834361">
              <w:rPr>
                <w:rFonts w:ascii="Times New Roman" w:eastAsia="Times New Roman" w:hAnsi="Times New Roman" w:cs="Times New Roman"/>
                <w:sz w:val="20"/>
                <w:szCs w:val="20"/>
                <w:u w:val="double"/>
                <w:lang w:eastAsia="fr-FR"/>
              </w:rPr>
              <w:t>G</w:t>
            </w:r>
            <w:r w:rsidRPr="008343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A GGT GGC GCA TTA GTA G</w:t>
            </w:r>
          </w:p>
        </w:tc>
      </w:tr>
      <w:tr w:rsidR="00834361" w:rsidRPr="00834361" w:rsidTr="00834361">
        <w:trPr>
          <w:trHeight w:val="253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4361" w:rsidRPr="00834361" w:rsidRDefault="00834361" w:rsidP="00834361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4361" w:rsidRPr="00834361" w:rsidRDefault="00834361" w:rsidP="00834361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</w:p>
        </w:tc>
        <w:tc>
          <w:tcPr>
            <w:tcW w:w="7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834361" w:rsidRPr="00834361" w:rsidRDefault="00834361" w:rsidP="0083436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834361" w:rsidRPr="00834361" w:rsidTr="00834361">
        <w:trPr>
          <w:trHeight w:val="253"/>
        </w:trPr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361" w:rsidRPr="00834361" w:rsidRDefault="00834361" w:rsidP="0083436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834361"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  <w:t>1IRS&gt;A</w:t>
            </w:r>
          </w:p>
        </w:tc>
        <w:tc>
          <w:tcPr>
            <w:tcW w:w="10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361" w:rsidRPr="00834361" w:rsidRDefault="00834361" w:rsidP="0083436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834361"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  <w:t>Reverse</w:t>
            </w:r>
          </w:p>
        </w:tc>
        <w:tc>
          <w:tcPr>
            <w:tcW w:w="7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34361" w:rsidRPr="00834361" w:rsidRDefault="00834361" w:rsidP="0083436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343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TC TAC TAA TGC GCC ACC TG</w:t>
            </w:r>
            <w:r w:rsidRPr="00834361">
              <w:rPr>
                <w:rFonts w:ascii="Times New Roman" w:eastAsia="Times New Roman" w:hAnsi="Times New Roman" w:cs="Times New Roman"/>
                <w:sz w:val="20"/>
                <w:szCs w:val="20"/>
                <w:u w:val="double"/>
                <w:lang w:eastAsia="fr-FR"/>
              </w:rPr>
              <w:t>C</w:t>
            </w:r>
            <w:r w:rsidRPr="008343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GTT ACC TGG GTT AAT AGC</w:t>
            </w:r>
          </w:p>
        </w:tc>
      </w:tr>
      <w:tr w:rsidR="00834361" w:rsidRPr="00834361" w:rsidTr="00834361">
        <w:trPr>
          <w:trHeight w:val="253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4361" w:rsidRPr="00834361" w:rsidRDefault="00834361" w:rsidP="00834361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4361" w:rsidRPr="00834361" w:rsidRDefault="00834361" w:rsidP="00834361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</w:p>
        </w:tc>
        <w:tc>
          <w:tcPr>
            <w:tcW w:w="7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834361" w:rsidRPr="00834361" w:rsidRDefault="00834361" w:rsidP="0083436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834361" w:rsidRPr="00834361" w:rsidTr="00834361">
        <w:trPr>
          <w:trHeight w:val="255"/>
        </w:trPr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361" w:rsidRPr="00834361" w:rsidRDefault="00834361" w:rsidP="0083436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834361"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  <w:t>1CRHIS</w:t>
            </w:r>
          </w:p>
        </w:tc>
        <w:tc>
          <w:tcPr>
            <w:tcW w:w="10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361" w:rsidRPr="00834361" w:rsidRDefault="00834361" w:rsidP="0083436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834361"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  <w:t>Reverse</w:t>
            </w:r>
          </w:p>
        </w:tc>
        <w:tc>
          <w:tcPr>
            <w:tcW w:w="7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34361" w:rsidRPr="00834361" w:rsidRDefault="00834361" w:rsidP="0083436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343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CCG </w:t>
            </w:r>
            <w:r w:rsidRPr="00834361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fr-FR"/>
              </w:rPr>
              <w:t>GAA TTC</w:t>
            </w:r>
            <w:r w:rsidRPr="008343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r w:rsidRPr="008343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TTA GTG ATG GTG ATG ATG ATG</w:t>
            </w:r>
            <w:r w:rsidRPr="008343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TCT AAA GAA ATC TCT ATC</w:t>
            </w:r>
          </w:p>
        </w:tc>
      </w:tr>
      <w:tr w:rsidR="00834361" w:rsidRPr="00834361" w:rsidTr="00834361">
        <w:trPr>
          <w:trHeight w:val="255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4361" w:rsidRPr="00834361" w:rsidRDefault="00834361" w:rsidP="00834361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4361" w:rsidRPr="00834361" w:rsidRDefault="00834361" w:rsidP="00834361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</w:p>
        </w:tc>
        <w:tc>
          <w:tcPr>
            <w:tcW w:w="7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834361" w:rsidRPr="00834361" w:rsidRDefault="00834361" w:rsidP="0083436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834361" w:rsidRPr="00834361" w:rsidTr="00834361">
        <w:trPr>
          <w:trHeight w:val="255"/>
        </w:trPr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361" w:rsidRPr="00834361" w:rsidRDefault="00834361" w:rsidP="0083436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834361"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  <w:t>2NFΔTM2</w:t>
            </w:r>
          </w:p>
        </w:tc>
        <w:tc>
          <w:tcPr>
            <w:tcW w:w="10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361" w:rsidRPr="00834361" w:rsidRDefault="00834361" w:rsidP="0083436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834361"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  <w:t>Forward</w:t>
            </w:r>
          </w:p>
        </w:tc>
        <w:tc>
          <w:tcPr>
            <w:tcW w:w="7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34361" w:rsidRPr="00834361" w:rsidRDefault="00834361" w:rsidP="0083436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343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CC GTT GTA TTT GCT GAT GAT </w:t>
            </w:r>
            <w:r w:rsidRPr="0083436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fr-FR"/>
              </w:rPr>
              <w:t xml:space="preserve"> </w:t>
            </w:r>
            <w:r w:rsidRPr="008343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AT GCA GAT GCT CAA AAA TAT AC</w:t>
            </w:r>
          </w:p>
        </w:tc>
      </w:tr>
      <w:tr w:rsidR="00834361" w:rsidRPr="00834361" w:rsidTr="00834361">
        <w:trPr>
          <w:trHeight w:val="255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4361" w:rsidRPr="00834361" w:rsidRDefault="00834361" w:rsidP="00834361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4361" w:rsidRPr="00834361" w:rsidRDefault="00834361" w:rsidP="00834361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</w:p>
        </w:tc>
        <w:tc>
          <w:tcPr>
            <w:tcW w:w="7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834361" w:rsidRPr="00834361" w:rsidRDefault="00834361" w:rsidP="0083436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834361" w:rsidRPr="00834361" w:rsidTr="00834361">
        <w:trPr>
          <w:trHeight w:val="255"/>
        </w:trPr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361" w:rsidRPr="00834361" w:rsidRDefault="00834361" w:rsidP="0083436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834361"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  <w:t>2IFS&gt;A</w:t>
            </w:r>
          </w:p>
        </w:tc>
        <w:tc>
          <w:tcPr>
            <w:tcW w:w="10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361" w:rsidRPr="00834361" w:rsidRDefault="00834361" w:rsidP="0083436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834361"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  <w:t>Forward</w:t>
            </w:r>
          </w:p>
        </w:tc>
        <w:tc>
          <w:tcPr>
            <w:tcW w:w="7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34361" w:rsidRPr="00834361" w:rsidRDefault="00834361" w:rsidP="0083436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343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CA TCA GTA AAT CCA GGT AAC </w:t>
            </w:r>
            <w:r w:rsidRPr="00834361">
              <w:rPr>
                <w:rFonts w:ascii="Times New Roman" w:eastAsia="Times New Roman" w:hAnsi="Times New Roman" w:cs="Times New Roman"/>
                <w:sz w:val="20"/>
                <w:szCs w:val="20"/>
                <w:u w:val="double"/>
                <w:lang w:eastAsia="fr-FR"/>
              </w:rPr>
              <w:t>G</w:t>
            </w:r>
            <w:r w:rsidRPr="008343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G GGT GGT GCT GTC GTC AAT AG</w:t>
            </w:r>
          </w:p>
        </w:tc>
      </w:tr>
      <w:tr w:rsidR="00834361" w:rsidRPr="00834361" w:rsidTr="00834361">
        <w:trPr>
          <w:trHeight w:val="255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4361" w:rsidRPr="00834361" w:rsidRDefault="00834361" w:rsidP="00834361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4361" w:rsidRPr="00834361" w:rsidRDefault="00834361" w:rsidP="00834361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</w:p>
        </w:tc>
        <w:tc>
          <w:tcPr>
            <w:tcW w:w="7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834361" w:rsidRPr="00834361" w:rsidRDefault="00834361" w:rsidP="0083436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834361" w:rsidRPr="00834361" w:rsidTr="00834361">
        <w:trPr>
          <w:trHeight w:val="315"/>
        </w:trPr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361" w:rsidRPr="00834361" w:rsidRDefault="00834361" w:rsidP="0083436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834361"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  <w:t>2IRS&gt;A</w:t>
            </w:r>
          </w:p>
        </w:tc>
        <w:tc>
          <w:tcPr>
            <w:tcW w:w="10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361" w:rsidRPr="00834361" w:rsidRDefault="00834361" w:rsidP="0083436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834361"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  <w:t>Reverse</w:t>
            </w:r>
          </w:p>
        </w:tc>
        <w:tc>
          <w:tcPr>
            <w:tcW w:w="7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34361" w:rsidRPr="00834361" w:rsidRDefault="00834361" w:rsidP="0083436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343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TT GAC GAC AGC ACC ACC CG</w:t>
            </w:r>
            <w:r w:rsidRPr="00834361">
              <w:rPr>
                <w:rFonts w:ascii="Times New Roman" w:eastAsia="Times New Roman" w:hAnsi="Times New Roman" w:cs="Times New Roman"/>
                <w:sz w:val="20"/>
                <w:szCs w:val="20"/>
                <w:u w:val="double"/>
                <w:lang w:eastAsia="fr-FR"/>
              </w:rPr>
              <w:t>C</w:t>
            </w:r>
            <w:r w:rsidRPr="008343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GTT ACC TGG ATT TAC TGA TG </w:t>
            </w:r>
          </w:p>
        </w:tc>
      </w:tr>
      <w:tr w:rsidR="00834361" w:rsidRPr="00834361" w:rsidTr="00834361">
        <w:trPr>
          <w:trHeight w:val="315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4361" w:rsidRPr="00834361" w:rsidRDefault="00834361" w:rsidP="00834361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4361" w:rsidRPr="00834361" w:rsidRDefault="00834361" w:rsidP="00834361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</w:p>
        </w:tc>
        <w:tc>
          <w:tcPr>
            <w:tcW w:w="7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834361" w:rsidRPr="00834361" w:rsidRDefault="00834361" w:rsidP="0083436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834361" w:rsidRPr="00834361" w:rsidTr="00834361">
        <w:trPr>
          <w:trHeight w:val="315"/>
        </w:trPr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361" w:rsidRPr="00834361" w:rsidRDefault="00834361" w:rsidP="0083436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834361"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  <w:t>2CRHIS</w:t>
            </w:r>
          </w:p>
        </w:tc>
        <w:tc>
          <w:tcPr>
            <w:tcW w:w="10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361" w:rsidRPr="00834361" w:rsidRDefault="00834361" w:rsidP="0083436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834361"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  <w:t>Reverse</w:t>
            </w:r>
          </w:p>
        </w:tc>
        <w:tc>
          <w:tcPr>
            <w:tcW w:w="7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34361" w:rsidRPr="00834361" w:rsidRDefault="00834361" w:rsidP="0083436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343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CCG </w:t>
            </w:r>
            <w:r w:rsidRPr="00834361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fr-FR"/>
              </w:rPr>
              <w:t>GAA TTC</w:t>
            </w:r>
            <w:r w:rsidRPr="008343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r w:rsidRPr="008343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TTA GTG ATG GTG ATG ATG ATG</w:t>
            </w:r>
            <w:r w:rsidRPr="008343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TTT TAG TTT AAT ATT AAT TTC</w:t>
            </w:r>
          </w:p>
        </w:tc>
      </w:tr>
      <w:tr w:rsidR="00834361" w:rsidRPr="00834361" w:rsidTr="00834361">
        <w:trPr>
          <w:trHeight w:val="315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4361" w:rsidRPr="00834361" w:rsidRDefault="00834361" w:rsidP="00834361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4361" w:rsidRPr="00834361" w:rsidRDefault="00834361" w:rsidP="00834361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</w:p>
        </w:tc>
        <w:tc>
          <w:tcPr>
            <w:tcW w:w="7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834361" w:rsidRPr="00834361" w:rsidRDefault="00834361" w:rsidP="0083436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834361" w:rsidRPr="00834361" w:rsidTr="00834361">
        <w:trPr>
          <w:trHeight w:val="255"/>
        </w:trPr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361" w:rsidRPr="00834361" w:rsidRDefault="00834361" w:rsidP="0083436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834361"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  <w:t>PznF</w:t>
            </w:r>
          </w:p>
        </w:tc>
        <w:tc>
          <w:tcPr>
            <w:tcW w:w="10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4361" w:rsidRPr="00834361" w:rsidRDefault="00834361" w:rsidP="0083436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834361"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  <w:t>Forward</w:t>
            </w:r>
          </w:p>
        </w:tc>
        <w:tc>
          <w:tcPr>
            <w:tcW w:w="7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34361" w:rsidRPr="00834361" w:rsidRDefault="00834361" w:rsidP="0083436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343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GCT CCA </w:t>
            </w:r>
            <w:r w:rsidRPr="00834361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fr-FR"/>
              </w:rPr>
              <w:t>AGA TCT</w:t>
            </w:r>
            <w:r w:rsidRPr="008343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TTG ATC AAG</w:t>
            </w:r>
          </w:p>
        </w:tc>
      </w:tr>
      <w:tr w:rsidR="00834361" w:rsidRPr="00834361" w:rsidTr="00834361">
        <w:trPr>
          <w:trHeight w:val="255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4361" w:rsidRPr="00834361" w:rsidRDefault="00834361" w:rsidP="00834361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4361" w:rsidRPr="00834361" w:rsidRDefault="00834361" w:rsidP="00834361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</w:p>
        </w:tc>
        <w:tc>
          <w:tcPr>
            <w:tcW w:w="7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834361" w:rsidRPr="00834361" w:rsidRDefault="00834361" w:rsidP="0083436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834361" w:rsidRPr="00834361" w:rsidTr="00834361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361" w:rsidRPr="00834361" w:rsidRDefault="00834361" w:rsidP="0083436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834361"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  <w:t>SPΔTM2R</w:t>
            </w:r>
          </w:p>
        </w:tc>
        <w:tc>
          <w:tcPr>
            <w:tcW w:w="10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361" w:rsidRPr="00834361" w:rsidRDefault="00834361" w:rsidP="0083436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834361"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  <w:t>Reverse</w:t>
            </w:r>
          </w:p>
        </w:tc>
        <w:tc>
          <w:tcPr>
            <w:tcW w:w="7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361" w:rsidRPr="00834361" w:rsidRDefault="00834361" w:rsidP="0083436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343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GT ATA TTT TTG AGC ATC TGC ATC </w:t>
            </w:r>
            <w:r w:rsidRPr="0083436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fr-FR"/>
              </w:rPr>
              <w:t xml:space="preserve"> </w:t>
            </w:r>
            <w:r w:rsidRPr="008343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TC ATC AGC AAA TAC AAC GG</w:t>
            </w:r>
          </w:p>
        </w:tc>
      </w:tr>
      <w:tr w:rsidR="00834361" w:rsidRPr="00834361" w:rsidTr="00834361">
        <w:trPr>
          <w:trHeight w:val="255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4361" w:rsidRPr="00834361" w:rsidRDefault="00834361" w:rsidP="00834361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4361" w:rsidRPr="00834361" w:rsidRDefault="00834361" w:rsidP="00834361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</w:p>
        </w:tc>
        <w:tc>
          <w:tcPr>
            <w:tcW w:w="7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834361" w:rsidRPr="00834361" w:rsidRDefault="00834361" w:rsidP="0083436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834361" w:rsidRPr="00834361" w:rsidTr="00834361">
        <w:trPr>
          <w:trHeight w:val="255"/>
        </w:trPr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361" w:rsidRPr="00834361" w:rsidRDefault="00834361" w:rsidP="0083436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834361"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  <w:t>ZitH2-F</w:t>
            </w:r>
          </w:p>
        </w:tc>
        <w:tc>
          <w:tcPr>
            <w:tcW w:w="10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361" w:rsidRPr="00834361" w:rsidRDefault="00834361" w:rsidP="0083436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834361"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  <w:t>Forward</w:t>
            </w:r>
          </w:p>
        </w:tc>
        <w:tc>
          <w:tcPr>
            <w:tcW w:w="7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361" w:rsidRPr="00834361" w:rsidRDefault="00834361" w:rsidP="0083436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343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TCG ATG AAG GAT CCG GTA CC</w:t>
            </w:r>
          </w:p>
        </w:tc>
      </w:tr>
      <w:tr w:rsidR="00834361" w:rsidRPr="00834361" w:rsidTr="00834361">
        <w:trPr>
          <w:trHeight w:val="253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4361" w:rsidRPr="00834361" w:rsidRDefault="00834361" w:rsidP="00834361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4361" w:rsidRPr="00834361" w:rsidRDefault="00834361" w:rsidP="00834361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</w:p>
        </w:tc>
        <w:tc>
          <w:tcPr>
            <w:tcW w:w="7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834361" w:rsidRPr="00834361" w:rsidRDefault="00834361" w:rsidP="0083436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834361" w:rsidRPr="00834361" w:rsidTr="00834361">
        <w:trPr>
          <w:trHeight w:val="315"/>
        </w:trPr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361" w:rsidRPr="00834361" w:rsidRDefault="00834361" w:rsidP="0083436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834361"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  <w:t>pLB145F</w:t>
            </w:r>
          </w:p>
        </w:tc>
        <w:tc>
          <w:tcPr>
            <w:tcW w:w="10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361" w:rsidRPr="00834361" w:rsidRDefault="00834361" w:rsidP="0083436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834361"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  <w:t>Forward</w:t>
            </w:r>
          </w:p>
        </w:tc>
        <w:tc>
          <w:tcPr>
            <w:tcW w:w="7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361" w:rsidRPr="00834361" w:rsidRDefault="00834361" w:rsidP="0083436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343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TTA TTG TTT TGA TGT TCG GC</w:t>
            </w:r>
          </w:p>
        </w:tc>
      </w:tr>
      <w:tr w:rsidR="00834361" w:rsidRPr="00834361" w:rsidTr="00834361">
        <w:trPr>
          <w:trHeight w:val="315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4361" w:rsidRPr="00834361" w:rsidRDefault="00834361" w:rsidP="00834361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4361" w:rsidRPr="00834361" w:rsidRDefault="00834361" w:rsidP="00834361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</w:p>
        </w:tc>
        <w:tc>
          <w:tcPr>
            <w:tcW w:w="7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834361" w:rsidRPr="00834361" w:rsidRDefault="00834361" w:rsidP="0083436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834361" w:rsidRPr="00834361" w:rsidTr="00834361">
        <w:trPr>
          <w:trHeight w:val="315"/>
        </w:trPr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361" w:rsidRPr="00834361" w:rsidRDefault="00834361" w:rsidP="0083436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834361"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  <w:t>pLB145R</w:t>
            </w:r>
          </w:p>
        </w:tc>
        <w:tc>
          <w:tcPr>
            <w:tcW w:w="104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361" w:rsidRPr="00834361" w:rsidRDefault="00834361" w:rsidP="0083436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834361"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  <w:t>Reverse</w:t>
            </w:r>
          </w:p>
        </w:tc>
        <w:tc>
          <w:tcPr>
            <w:tcW w:w="768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4361" w:rsidRPr="00834361" w:rsidRDefault="00834361" w:rsidP="0083436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3436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GA CGG TAT CGA TAA GCT TG</w:t>
            </w:r>
          </w:p>
        </w:tc>
      </w:tr>
      <w:tr w:rsidR="00834361" w:rsidRPr="00834361" w:rsidTr="00834361">
        <w:trPr>
          <w:trHeight w:val="315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34361" w:rsidRPr="00834361" w:rsidRDefault="00834361" w:rsidP="00834361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</w:p>
        </w:tc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34361" w:rsidRPr="00834361" w:rsidRDefault="00834361" w:rsidP="00834361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</w:p>
        </w:tc>
        <w:tc>
          <w:tcPr>
            <w:tcW w:w="76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34361" w:rsidRPr="00834361" w:rsidRDefault="00834361" w:rsidP="0083436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</w:tbl>
    <w:p w:rsidR="00AA72B1" w:rsidRDefault="00AA72B1">
      <w:bookmarkStart w:id="0" w:name="_GoBack"/>
      <w:bookmarkEnd w:id="0"/>
    </w:p>
    <w:sectPr w:rsidR="00AA72B1" w:rsidSect="00AA72B1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4361"/>
    <w:rsid w:val="00166BA8"/>
    <w:rsid w:val="003045F3"/>
    <w:rsid w:val="00484676"/>
    <w:rsid w:val="00834361"/>
    <w:rsid w:val="00987348"/>
    <w:rsid w:val="00AA72B1"/>
    <w:rsid w:val="00B31B21"/>
    <w:rsid w:val="00C4406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27E5241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7348"/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7348"/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971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66</Characters>
  <Application>Microsoft Macintosh Word</Application>
  <DocSecurity>0</DocSecurity>
  <Lines>6</Lines>
  <Paragraphs>1</Paragraphs>
  <ScaleCrop>false</ScaleCrop>
  <Company/>
  <LinksUpToDate>false</LinksUpToDate>
  <CharactersWithSpaces>9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P Institut Pasteur</dc:creator>
  <cp:keywords/>
  <dc:description/>
  <cp:lastModifiedBy>IP Institut Pasteur</cp:lastModifiedBy>
  <cp:revision>1</cp:revision>
  <dcterms:created xsi:type="dcterms:W3CDTF">2014-05-24T21:38:00Z</dcterms:created>
  <dcterms:modified xsi:type="dcterms:W3CDTF">2014-05-24T21:38:00Z</dcterms:modified>
</cp:coreProperties>
</file>